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268CF" w14:textId="2DAD2C50" w:rsidR="004014E2" w:rsidRPr="00AD16BC" w:rsidRDefault="00300592">
      <w:pPr>
        <w:rPr>
          <w:rFonts w:ascii="Times New Roman" w:hAnsi="Times New Roman" w:cs="Times New Roman"/>
          <w:sz w:val="16"/>
          <w:szCs w:val="16"/>
        </w:rPr>
      </w:pPr>
      <w:r w:rsidRPr="00AD16BC">
        <w:rPr>
          <w:rFonts w:ascii="Times New Roman" w:hAnsi="Times New Roman" w:cs="Times New Roman"/>
          <w:b/>
          <w:bCs/>
          <w:sz w:val="16"/>
          <w:szCs w:val="16"/>
        </w:rPr>
        <w:t>Table</w:t>
      </w:r>
      <w:r w:rsidR="00335960" w:rsidRPr="00AD16BC">
        <w:rPr>
          <w:rFonts w:ascii="Times New Roman" w:hAnsi="Times New Roman" w:cs="Times New Roman"/>
          <w:b/>
          <w:bCs/>
          <w:sz w:val="16"/>
          <w:szCs w:val="16"/>
        </w:rPr>
        <w:t xml:space="preserve"> S1</w:t>
      </w:r>
      <w:r w:rsidRPr="00AD16BC">
        <w:rPr>
          <w:rFonts w:ascii="Times New Roman" w:hAnsi="Times New Roman" w:cs="Times New Roman"/>
          <w:sz w:val="16"/>
          <w:szCs w:val="16"/>
        </w:rPr>
        <w:t xml:space="preserve"> Radiomics feature selection resul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905"/>
        <w:gridCol w:w="915"/>
        <w:gridCol w:w="4136"/>
        <w:gridCol w:w="1507"/>
      </w:tblGrid>
      <w:tr w:rsidR="00553B10" w14:paraId="511FF16D" w14:textId="26771E29" w:rsidTr="00C76EA3">
        <w:tc>
          <w:tcPr>
            <w:tcW w:w="507" w:type="pct"/>
            <w:tcBorders>
              <w:top w:val="single" w:sz="12" w:space="0" w:color="auto"/>
            </w:tcBorders>
          </w:tcPr>
          <w:p w14:paraId="2DDBB2B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6064682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s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14:paraId="06FB9CA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ypes</w:t>
            </w:r>
          </w:p>
        </w:tc>
        <w:tc>
          <w:tcPr>
            <w:tcW w:w="2490" w:type="pct"/>
            <w:tcBorders>
              <w:top w:val="single" w:sz="12" w:space="0" w:color="auto"/>
            </w:tcBorders>
          </w:tcPr>
          <w:p w14:paraId="7DB62E6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diomics feature </w:t>
            </w:r>
          </w:p>
        </w:tc>
        <w:tc>
          <w:tcPr>
            <w:tcW w:w="907" w:type="pct"/>
            <w:tcBorders>
              <w:top w:val="single" w:sz="12" w:space="0" w:color="auto"/>
            </w:tcBorders>
          </w:tcPr>
          <w:p w14:paraId="42CCD560" w14:textId="026F7B8E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SO Coefficient</w:t>
            </w:r>
          </w:p>
        </w:tc>
      </w:tr>
      <w:tr w:rsidR="00553B10" w14:paraId="0D0C4618" w14:textId="47228C7B" w:rsidTr="00C76EA3">
        <w:tc>
          <w:tcPr>
            <w:tcW w:w="507" w:type="pct"/>
            <w:tcBorders>
              <w:top w:val="single" w:sz="12" w:space="0" w:color="auto"/>
            </w:tcBorders>
          </w:tcPr>
          <w:p w14:paraId="517DB6B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5ED87030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7"/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  <w:bookmarkEnd w:id="0"/>
          </w:p>
        </w:tc>
        <w:tc>
          <w:tcPr>
            <w:tcW w:w="551" w:type="pct"/>
            <w:tcBorders>
              <w:top w:val="single" w:sz="12" w:space="0" w:color="auto"/>
            </w:tcBorders>
          </w:tcPr>
          <w:p w14:paraId="3054C11F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CM</w:t>
            </w:r>
          </w:p>
        </w:tc>
        <w:tc>
          <w:tcPr>
            <w:tcW w:w="2490" w:type="pct"/>
            <w:tcBorders>
              <w:top w:val="single" w:sz="12" w:space="0" w:color="auto"/>
            </w:tcBorders>
          </w:tcPr>
          <w:p w14:paraId="3E819A6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LH_glcm_ClusterShade</w:t>
            </w:r>
          </w:p>
        </w:tc>
        <w:tc>
          <w:tcPr>
            <w:tcW w:w="907" w:type="pct"/>
            <w:tcBorders>
              <w:top w:val="single" w:sz="12" w:space="0" w:color="auto"/>
            </w:tcBorders>
          </w:tcPr>
          <w:p w14:paraId="137424E6" w14:textId="09E3A02D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553B10" w14:paraId="57F5233B" w14:textId="69B859B4" w:rsidTr="00C76EA3">
        <w:tc>
          <w:tcPr>
            <w:tcW w:w="507" w:type="pct"/>
          </w:tcPr>
          <w:p w14:paraId="2AE9CBC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45" w:type="pct"/>
          </w:tcPr>
          <w:p w14:paraId="663C637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35BFDC70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DM</w:t>
            </w:r>
          </w:p>
        </w:tc>
        <w:tc>
          <w:tcPr>
            <w:tcW w:w="2490" w:type="pct"/>
          </w:tcPr>
          <w:p w14:paraId="1C788E3B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HL_gldm_LowGrayLevelEmphasis</w:t>
            </w:r>
          </w:p>
        </w:tc>
        <w:tc>
          <w:tcPr>
            <w:tcW w:w="907" w:type="pct"/>
          </w:tcPr>
          <w:p w14:paraId="60563989" w14:textId="7C848A8E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553B10" w14:paraId="1B36A2D1" w14:textId="66EA333B" w:rsidTr="00C76EA3">
        <w:tc>
          <w:tcPr>
            <w:tcW w:w="507" w:type="pct"/>
          </w:tcPr>
          <w:p w14:paraId="7255784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45" w:type="pct"/>
          </w:tcPr>
          <w:p w14:paraId="53F53B6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01F59E71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46CC005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HLL_glszm_ZoneEntropy</w:t>
            </w:r>
          </w:p>
        </w:tc>
        <w:tc>
          <w:tcPr>
            <w:tcW w:w="907" w:type="pct"/>
          </w:tcPr>
          <w:p w14:paraId="41BC3EF1" w14:textId="03C460DE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553B10" w14:paraId="69DD02DF" w14:textId="6DC77B97" w:rsidTr="00C76EA3">
        <w:tc>
          <w:tcPr>
            <w:tcW w:w="507" w:type="pct"/>
          </w:tcPr>
          <w:p w14:paraId="1A10EACB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45" w:type="pct"/>
          </w:tcPr>
          <w:p w14:paraId="160C306F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6CAADF20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723EAF6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HL_glszm_GrayLevelNonUniformity</w:t>
            </w:r>
          </w:p>
        </w:tc>
        <w:tc>
          <w:tcPr>
            <w:tcW w:w="907" w:type="pct"/>
          </w:tcPr>
          <w:p w14:paraId="18DD3A1B" w14:textId="1FC4CF96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53B10" w14:paraId="53CFD199" w14:textId="7A0AE729" w:rsidTr="00C76EA3">
        <w:tc>
          <w:tcPr>
            <w:tcW w:w="507" w:type="pct"/>
          </w:tcPr>
          <w:p w14:paraId="5EC42536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45" w:type="pct"/>
          </w:tcPr>
          <w:p w14:paraId="25D480A7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6458600E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2D69EDA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LH_glszm_SizeZoneNonUniformity</w:t>
            </w:r>
          </w:p>
        </w:tc>
        <w:tc>
          <w:tcPr>
            <w:tcW w:w="907" w:type="pct"/>
          </w:tcPr>
          <w:p w14:paraId="0F53096E" w14:textId="5C5C640A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53B10" w14:paraId="2B9A2888" w14:textId="7F9D8C69" w:rsidTr="00C76EA3">
        <w:tc>
          <w:tcPr>
            <w:tcW w:w="507" w:type="pct"/>
          </w:tcPr>
          <w:p w14:paraId="66A8CCE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45" w:type="pct"/>
          </w:tcPr>
          <w:p w14:paraId="74CA5A9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120333EC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1FEB940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HLL_firstorder_Minimum</w:t>
            </w:r>
          </w:p>
        </w:tc>
        <w:tc>
          <w:tcPr>
            <w:tcW w:w="907" w:type="pct"/>
          </w:tcPr>
          <w:p w14:paraId="5A2094F9" w14:textId="5F76B676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553B10" w14:paraId="6504BCDE" w14:textId="2F0005FA" w:rsidTr="00C76EA3">
        <w:tc>
          <w:tcPr>
            <w:tcW w:w="507" w:type="pct"/>
          </w:tcPr>
          <w:p w14:paraId="5411C36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45" w:type="pct"/>
          </w:tcPr>
          <w:p w14:paraId="4881D94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387A301F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RLM</w:t>
            </w:r>
          </w:p>
        </w:tc>
        <w:tc>
          <w:tcPr>
            <w:tcW w:w="2490" w:type="pct"/>
          </w:tcPr>
          <w:p w14:paraId="4294E43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HL_glrlm_HighGrayLevelRunEmphasis</w:t>
            </w:r>
          </w:p>
        </w:tc>
        <w:tc>
          <w:tcPr>
            <w:tcW w:w="907" w:type="pct"/>
          </w:tcPr>
          <w:p w14:paraId="2EF2026A" w14:textId="6842BD1C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553B10" w14:paraId="6BD723AF" w14:textId="15537800" w:rsidTr="00C76EA3">
        <w:tc>
          <w:tcPr>
            <w:tcW w:w="507" w:type="pct"/>
          </w:tcPr>
          <w:p w14:paraId="01CE802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45" w:type="pct"/>
          </w:tcPr>
          <w:p w14:paraId="6A16C9B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0744FC6D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7C9499A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LH_glszm_HighGrayLevelZoneEmphasis</w:t>
            </w:r>
          </w:p>
        </w:tc>
        <w:tc>
          <w:tcPr>
            <w:tcW w:w="907" w:type="pct"/>
          </w:tcPr>
          <w:p w14:paraId="3E2F4329" w14:textId="635DB8C1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553B10" w14:paraId="0432F819" w14:textId="36304759" w:rsidTr="00C76EA3">
        <w:tc>
          <w:tcPr>
            <w:tcW w:w="507" w:type="pct"/>
          </w:tcPr>
          <w:p w14:paraId="3780DB33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5" w:type="pct"/>
          </w:tcPr>
          <w:p w14:paraId="6565F94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1419437C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283E96F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HL_firstorder_Mean</w:t>
            </w:r>
          </w:p>
        </w:tc>
        <w:tc>
          <w:tcPr>
            <w:tcW w:w="907" w:type="pct"/>
          </w:tcPr>
          <w:p w14:paraId="752DF7CC" w14:textId="1D85BF4C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553B10" w14:paraId="54EDEAB9" w14:textId="7F883E79" w:rsidTr="00C76EA3">
        <w:tc>
          <w:tcPr>
            <w:tcW w:w="507" w:type="pct"/>
          </w:tcPr>
          <w:p w14:paraId="3264938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545" w:type="pct"/>
          </w:tcPr>
          <w:p w14:paraId="577D521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7DC38D07" w14:textId="77777777" w:rsidR="00553B10" w:rsidRPr="00A178F8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CM</w:t>
            </w:r>
          </w:p>
        </w:tc>
        <w:tc>
          <w:tcPr>
            <w:tcW w:w="2490" w:type="pct"/>
          </w:tcPr>
          <w:p w14:paraId="520640B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8F8">
              <w:rPr>
                <w:rFonts w:ascii="Times New Roman" w:hAnsi="Times New Roman" w:cs="Times New Roman"/>
                <w:sz w:val="16"/>
                <w:szCs w:val="16"/>
              </w:rPr>
              <w:t>wavelet-LLL_glcm_Imc1</w:t>
            </w:r>
          </w:p>
        </w:tc>
        <w:tc>
          <w:tcPr>
            <w:tcW w:w="907" w:type="pct"/>
          </w:tcPr>
          <w:p w14:paraId="28D1A16B" w14:textId="2F0891C4" w:rsidR="00553B10" w:rsidRPr="00A178F8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553B10" w14:paraId="00E7BD8E" w14:textId="0D2A4A49" w:rsidTr="00C76EA3">
        <w:tc>
          <w:tcPr>
            <w:tcW w:w="507" w:type="pct"/>
          </w:tcPr>
          <w:p w14:paraId="46529C2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545" w:type="pct"/>
          </w:tcPr>
          <w:p w14:paraId="6A3DD2B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60CABAE8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5C71481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logarithm_firstorder_Minimum</w:t>
            </w:r>
          </w:p>
        </w:tc>
        <w:tc>
          <w:tcPr>
            <w:tcW w:w="907" w:type="pct"/>
          </w:tcPr>
          <w:p w14:paraId="2A707FC7" w14:textId="76CCC6CB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53B10" w14:paraId="201A65F9" w14:textId="38E2C40B" w:rsidTr="00C76EA3">
        <w:tc>
          <w:tcPr>
            <w:tcW w:w="507" w:type="pct"/>
          </w:tcPr>
          <w:p w14:paraId="555F953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45" w:type="pct"/>
          </w:tcPr>
          <w:p w14:paraId="4EECA517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6786528C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RLM</w:t>
            </w:r>
          </w:p>
        </w:tc>
        <w:tc>
          <w:tcPr>
            <w:tcW w:w="2490" w:type="pct"/>
          </w:tcPr>
          <w:p w14:paraId="2719B3FB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LHL_glrlm_LongRunLowGrayLevelEmphasis</w:t>
            </w:r>
          </w:p>
        </w:tc>
        <w:tc>
          <w:tcPr>
            <w:tcW w:w="907" w:type="pct"/>
          </w:tcPr>
          <w:p w14:paraId="6E87B029" w14:textId="28F35B99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3B10" w14:paraId="704C0376" w14:textId="667E10C0" w:rsidTr="00C76EA3">
        <w:tc>
          <w:tcPr>
            <w:tcW w:w="507" w:type="pct"/>
          </w:tcPr>
          <w:p w14:paraId="2FC6C75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45" w:type="pct"/>
          </w:tcPr>
          <w:p w14:paraId="77DB26A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2D67D0A1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02BB8E3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squareroot_firstorder_Variance</w:t>
            </w:r>
          </w:p>
        </w:tc>
        <w:tc>
          <w:tcPr>
            <w:tcW w:w="907" w:type="pct"/>
          </w:tcPr>
          <w:p w14:paraId="0D557955" w14:textId="1B0DCE2E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53B10" w14:paraId="12E700BC" w14:textId="231C74B8" w:rsidTr="00C76EA3">
        <w:tc>
          <w:tcPr>
            <w:tcW w:w="507" w:type="pct"/>
          </w:tcPr>
          <w:p w14:paraId="2F2DAF2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5" w:type="pct"/>
          </w:tcPr>
          <w:p w14:paraId="06A4F0CB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00B640C4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6ADF4856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squareroot_firstorder_Minimum</w:t>
            </w:r>
          </w:p>
        </w:tc>
        <w:tc>
          <w:tcPr>
            <w:tcW w:w="907" w:type="pct"/>
          </w:tcPr>
          <w:p w14:paraId="15B66B39" w14:textId="7BAB8D21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3B10" w14:paraId="4ECA54B1" w14:textId="123C1BEA" w:rsidTr="00C76EA3">
        <w:tc>
          <w:tcPr>
            <w:tcW w:w="507" w:type="pct"/>
          </w:tcPr>
          <w:p w14:paraId="4313E41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6D23391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7B526AFD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23DF764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logarithm_firstorder_Skewness</w:t>
            </w:r>
          </w:p>
        </w:tc>
        <w:tc>
          <w:tcPr>
            <w:tcW w:w="907" w:type="pct"/>
          </w:tcPr>
          <w:p w14:paraId="270787F2" w14:textId="7F5223B2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3B10" w14:paraId="26F97EFE" w14:textId="66F721A2" w:rsidTr="00C76EA3">
        <w:tc>
          <w:tcPr>
            <w:tcW w:w="507" w:type="pct"/>
          </w:tcPr>
          <w:p w14:paraId="431FF9A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45" w:type="pct"/>
          </w:tcPr>
          <w:p w14:paraId="3CB905A2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2119F7C3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7C42BA7E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LHH_glszm_GrayLevelNonUniformityNormalized</w:t>
            </w:r>
          </w:p>
        </w:tc>
        <w:tc>
          <w:tcPr>
            <w:tcW w:w="907" w:type="pct"/>
          </w:tcPr>
          <w:p w14:paraId="31D23213" w14:textId="0D30557C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553B10" w14:paraId="115E0570" w14:textId="67D7BDCB" w:rsidTr="00C76EA3">
        <w:tc>
          <w:tcPr>
            <w:tcW w:w="507" w:type="pct"/>
          </w:tcPr>
          <w:p w14:paraId="4C899CA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545" w:type="pct"/>
          </w:tcPr>
          <w:p w14:paraId="564ABBD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0C14B113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10D9DF73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squareroot_firstorder_Skewness</w:t>
            </w:r>
          </w:p>
        </w:tc>
        <w:tc>
          <w:tcPr>
            <w:tcW w:w="907" w:type="pct"/>
          </w:tcPr>
          <w:p w14:paraId="5A990C1B" w14:textId="124C263B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53B10" w14:paraId="7EADDF3A" w14:textId="3C724F36" w:rsidTr="00C76EA3">
        <w:tc>
          <w:tcPr>
            <w:tcW w:w="507" w:type="pct"/>
          </w:tcPr>
          <w:p w14:paraId="5F03582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5" w:type="pct"/>
          </w:tcPr>
          <w:p w14:paraId="1E5AA2E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1628F2C8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3BF69B3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squareroot_firstorder_Skewness</w:t>
            </w:r>
          </w:p>
        </w:tc>
        <w:tc>
          <w:tcPr>
            <w:tcW w:w="907" w:type="pct"/>
          </w:tcPr>
          <w:p w14:paraId="08559793" w14:textId="0E63510C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53B10" w14:paraId="1BA3162A" w14:textId="56A4846B" w:rsidTr="00C76EA3">
        <w:tc>
          <w:tcPr>
            <w:tcW w:w="507" w:type="pct"/>
          </w:tcPr>
          <w:p w14:paraId="6F59A822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5" w:type="pct"/>
          </w:tcPr>
          <w:p w14:paraId="5D940820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1308A37F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CM</w:t>
            </w:r>
          </w:p>
        </w:tc>
        <w:tc>
          <w:tcPr>
            <w:tcW w:w="2490" w:type="pct"/>
          </w:tcPr>
          <w:p w14:paraId="4D74F9E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LLL_glcm_Imc2</w:t>
            </w:r>
          </w:p>
        </w:tc>
        <w:tc>
          <w:tcPr>
            <w:tcW w:w="907" w:type="pct"/>
          </w:tcPr>
          <w:p w14:paraId="0078E88C" w14:textId="1328E1E6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553B10" w14:paraId="0BCC1890" w14:textId="397DF703" w:rsidTr="00C76EA3">
        <w:tc>
          <w:tcPr>
            <w:tcW w:w="507" w:type="pct"/>
          </w:tcPr>
          <w:p w14:paraId="5A96128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45" w:type="pct"/>
          </w:tcPr>
          <w:p w14:paraId="4A520456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477D26AB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27413647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logarithm_firstorder_Kurtosis</w:t>
            </w:r>
          </w:p>
        </w:tc>
        <w:tc>
          <w:tcPr>
            <w:tcW w:w="907" w:type="pct"/>
          </w:tcPr>
          <w:p w14:paraId="3079F1C1" w14:textId="226EF24C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553B10" w14:paraId="7F57CAD0" w14:textId="513C38E0" w:rsidTr="00C76EA3">
        <w:tc>
          <w:tcPr>
            <w:tcW w:w="507" w:type="pct"/>
          </w:tcPr>
          <w:p w14:paraId="2FD70CD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45" w:type="pct"/>
          </w:tcPr>
          <w:p w14:paraId="6813E38D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5E0D7D73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46928DD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HLL_firstorder_RootMeanSquared</w:t>
            </w:r>
          </w:p>
        </w:tc>
        <w:tc>
          <w:tcPr>
            <w:tcW w:w="907" w:type="pct"/>
          </w:tcPr>
          <w:p w14:paraId="0E5ED952" w14:textId="15521ADD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553B10" w14:paraId="608C2507" w14:textId="67C3E080" w:rsidTr="00C76EA3">
        <w:tc>
          <w:tcPr>
            <w:tcW w:w="507" w:type="pct"/>
          </w:tcPr>
          <w:p w14:paraId="660C94BB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45" w:type="pct"/>
          </w:tcPr>
          <w:p w14:paraId="0BB2BDD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632A0798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5E724349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lbp-2D_firstorder_10Percentile</w:t>
            </w:r>
          </w:p>
        </w:tc>
        <w:tc>
          <w:tcPr>
            <w:tcW w:w="907" w:type="pct"/>
          </w:tcPr>
          <w:p w14:paraId="608873CD" w14:textId="09DD4E2E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553B10" w14:paraId="683E095F" w14:textId="6DCF6F7D" w:rsidTr="00C76EA3">
        <w:tc>
          <w:tcPr>
            <w:tcW w:w="507" w:type="pct"/>
          </w:tcPr>
          <w:p w14:paraId="7B7571C1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545" w:type="pct"/>
          </w:tcPr>
          <w:p w14:paraId="6399EEC0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WI</w:t>
            </w:r>
          </w:p>
        </w:tc>
        <w:tc>
          <w:tcPr>
            <w:tcW w:w="551" w:type="pct"/>
          </w:tcPr>
          <w:p w14:paraId="23691C7C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SZM</w:t>
            </w:r>
          </w:p>
        </w:tc>
        <w:tc>
          <w:tcPr>
            <w:tcW w:w="2490" w:type="pct"/>
          </w:tcPr>
          <w:p w14:paraId="127687A2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HHL_glszm_SmallAreaHighGrayLevelEmphasis</w:t>
            </w:r>
          </w:p>
        </w:tc>
        <w:tc>
          <w:tcPr>
            <w:tcW w:w="907" w:type="pct"/>
          </w:tcPr>
          <w:p w14:paraId="49F4FD74" w14:textId="0A0CEF8A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53B10" w14:paraId="235AB0B8" w14:textId="56AC2C79" w:rsidTr="00C76EA3">
        <w:tc>
          <w:tcPr>
            <w:tcW w:w="507" w:type="pct"/>
          </w:tcPr>
          <w:p w14:paraId="2EFA7235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45" w:type="pct"/>
          </w:tcPr>
          <w:p w14:paraId="58FC15EC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59E1E130" w14:textId="77777777" w:rsidR="00553B10" w:rsidRPr="00194CF3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4988E23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CF3">
              <w:rPr>
                <w:rFonts w:ascii="Times New Roman" w:hAnsi="Times New Roman" w:cs="Times New Roman"/>
                <w:sz w:val="16"/>
                <w:szCs w:val="16"/>
              </w:rPr>
              <w:t>wavelet-HLL_firstorder_Mean</w:t>
            </w:r>
          </w:p>
        </w:tc>
        <w:tc>
          <w:tcPr>
            <w:tcW w:w="907" w:type="pct"/>
          </w:tcPr>
          <w:p w14:paraId="2632F5ED" w14:textId="2D4E36C8" w:rsidR="00553B10" w:rsidRPr="00194CF3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53B10" w14:paraId="77D9DC90" w14:textId="0C114205" w:rsidTr="00C76EA3">
        <w:tc>
          <w:tcPr>
            <w:tcW w:w="507" w:type="pct"/>
          </w:tcPr>
          <w:p w14:paraId="693A55C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5" w:type="pct"/>
          </w:tcPr>
          <w:p w14:paraId="7DFA0324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</w:tcPr>
          <w:p w14:paraId="7B577755" w14:textId="77777777" w:rsidR="00553B10" w:rsidRPr="007A5A74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st-order</w:t>
            </w:r>
          </w:p>
        </w:tc>
        <w:tc>
          <w:tcPr>
            <w:tcW w:w="2490" w:type="pct"/>
          </w:tcPr>
          <w:p w14:paraId="6589F070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A74">
              <w:rPr>
                <w:rFonts w:ascii="Times New Roman" w:hAnsi="Times New Roman" w:cs="Times New Roman"/>
                <w:sz w:val="16"/>
                <w:szCs w:val="16"/>
              </w:rPr>
              <w:t>wavelet-LHL_firstorder_Skewness</w:t>
            </w:r>
          </w:p>
        </w:tc>
        <w:tc>
          <w:tcPr>
            <w:tcW w:w="907" w:type="pct"/>
          </w:tcPr>
          <w:p w14:paraId="0D1E60C8" w14:textId="2C987298" w:rsidR="00553B10" w:rsidRPr="007A5A74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53B10" w14:paraId="7B2E6F7C" w14:textId="61739D83" w:rsidTr="00C76EA3">
        <w:tc>
          <w:tcPr>
            <w:tcW w:w="507" w:type="pct"/>
            <w:tcBorders>
              <w:bottom w:val="single" w:sz="12" w:space="0" w:color="auto"/>
            </w:tcBorders>
          </w:tcPr>
          <w:p w14:paraId="7BEF8562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45" w:type="pct"/>
            <w:tcBorders>
              <w:bottom w:val="single" w:sz="12" w:space="0" w:color="auto"/>
            </w:tcBorders>
          </w:tcPr>
          <w:p w14:paraId="2EDCF138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-T2WI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14:paraId="6D1ECB7B" w14:textId="77777777" w:rsidR="00553B10" w:rsidRPr="007A5A74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CM</w:t>
            </w:r>
          </w:p>
        </w:tc>
        <w:tc>
          <w:tcPr>
            <w:tcW w:w="2490" w:type="pct"/>
            <w:tcBorders>
              <w:bottom w:val="single" w:sz="12" w:space="0" w:color="auto"/>
            </w:tcBorders>
          </w:tcPr>
          <w:p w14:paraId="51711B3A" w14:textId="77777777" w:rsidR="00553B10" w:rsidRDefault="00553B10" w:rsidP="00553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A74">
              <w:rPr>
                <w:rFonts w:ascii="Times New Roman" w:hAnsi="Times New Roman" w:cs="Times New Roman"/>
                <w:sz w:val="16"/>
                <w:szCs w:val="16"/>
              </w:rPr>
              <w:t>wavelet-LHL_glcm_ClusterProminence</w:t>
            </w:r>
          </w:p>
        </w:tc>
        <w:tc>
          <w:tcPr>
            <w:tcW w:w="907" w:type="pct"/>
            <w:tcBorders>
              <w:bottom w:val="single" w:sz="12" w:space="0" w:color="auto"/>
            </w:tcBorders>
          </w:tcPr>
          <w:p w14:paraId="2B6EA805" w14:textId="6F71062F" w:rsidR="00553B10" w:rsidRPr="007A5A74" w:rsidRDefault="00553B10" w:rsidP="00C76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50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3F77EC12" w14:textId="354C3B27" w:rsidR="00300592" w:rsidRDefault="00300592" w:rsidP="0030059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1WI, T1-weighted images; FS-T2WI, fat-saturated T2-weighted image</w:t>
      </w:r>
      <w:r w:rsidR="00360038">
        <w:rPr>
          <w:rFonts w:ascii="Times New Roman" w:hAnsi="Times New Roman" w:cs="Times New Roman" w:hint="eastAsia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; GLCM, gray-level co-occurrence matrix; GLDM, gray-level dependence matrix; </w:t>
      </w:r>
      <w:r w:rsidR="00335960">
        <w:rPr>
          <w:rFonts w:ascii="Times New Roman" w:hAnsi="Times New Roman" w:cs="Times New Roman"/>
          <w:sz w:val="16"/>
          <w:szCs w:val="16"/>
        </w:rPr>
        <w:t>GLRLM, gray</w:t>
      </w:r>
      <w:r w:rsidR="00AD16BC">
        <w:rPr>
          <w:rFonts w:ascii="Times New Roman" w:hAnsi="Times New Roman" w:cs="Times New Roman"/>
          <w:sz w:val="16"/>
          <w:szCs w:val="16"/>
        </w:rPr>
        <w:t>-</w:t>
      </w:r>
      <w:r w:rsidR="00335960">
        <w:rPr>
          <w:rFonts w:ascii="Times New Roman" w:hAnsi="Times New Roman" w:cs="Times New Roman"/>
          <w:sz w:val="16"/>
          <w:szCs w:val="16"/>
        </w:rPr>
        <w:t xml:space="preserve">level run length matrix; </w:t>
      </w:r>
      <w:r>
        <w:rPr>
          <w:rFonts w:ascii="Times New Roman" w:hAnsi="Times New Roman" w:cs="Times New Roman"/>
          <w:sz w:val="16"/>
          <w:szCs w:val="16"/>
        </w:rPr>
        <w:t>GLSZM, gray-level size zone matrix</w:t>
      </w:r>
      <w:r w:rsidR="00335960">
        <w:rPr>
          <w:rFonts w:ascii="Times New Roman" w:hAnsi="Times New Roman" w:cs="Times New Roman"/>
          <w:sz w:val="16"/>
          <w:szCs w:val="16"/>
        </w:rPr>
        <w:t>.</w:t>
      </w:r>
    </w:p>
    <w:p w14:paraId="76A84A79" w14:textId="77777777" w:rsidR="004014E2" w:rsidRPr="00300592" w:rsidRDefault="004014E2"/>
    <w:sectPr w:rsidR="004014E2" w:rsidRPr="00300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A189" w14:textId="77777777" w:rsidR="00090E93" w:rsidRDefault="00090E93" w:rsidP="00AD16BC">
      <w:r>
        <w:separator/>
      </w:r>
    </w:p>
  </w:endnote>
  <w:endnote w:type="continuationSeparator" w:id="0">
    <w:p w14:paraId="5B60A2C0" w14:textId="77777777" w:rsidR="00090E93" w:rsidRDefault="00090E93" w:rsidP="00AD1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3EE8D" w14:textId="77777777" w:rsidR="00090E93" w:rsidRDefault="00090E93" w:rsidP="00AD16BC">
      <w:r>
        <w:separator/>
      </w:r>
    </w:p>
  </w:footnote>
  <w:footnote w:type="continuationSeparator" w:id="0">
    <w:p w14:paraId="6C94A2BF" w14:textId="77777777" w:rsidR="00090E93" w:rsidRDefault="00090E93" w:rsidP="00AD1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E2"/>
    <w:rsid w:val="00090E93"/>
    <w:rsid w:val="000E31DC"/>
    <w:rsid w:val="00300592"/>
    <w:rsid w:val="00313BE2"/>
    <w:rsid w:val="00331BD3"/>
    <w:rsid w:val="00335960"/>
    <w:rsid w:val="00360038"/>
    <w:rsid w:val="003913FE"/>
    <w:rsid w:val="003934C9"/>
    <w:rsid w:val="003F1AC3"/>
    <w:rsid w:val="004014E2"/>
    <w:rsid w:val="00553B10"/>
    <w:rsid w:val="005A1C64"/>
    <w:rsid w:val="00AD16BC"/>
    <w:rsid w:val="00B37F05"/>
    <w:rsid w:val="00C7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C9565"/>
  <w15:chartTrackingRefBased/>
  <w15:docId w15:val="{C0377ED7-9417-432E-929C-B21EF724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014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1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6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1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6BC"/>
    <w:rPr>
      <w:sz w:val="18"/>
      <w:szCs w:val="18"/>
    </w:rPr>
  </w:style>
  <w:style w:type="paragraph" w:styleId="a8">
    <w:name w:val="Revision"/>
    <w:hidden/>
    <w:uiPriority w:val="99"/>
    <w:semiHidden/>
    <w:rsid w:val="00553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莎</dc:creator>
  <cp:keywords/>
  <dc:description/>
  <cp:lastModifiedBy>李 莎</cp:lastModifiedBy>
  <cp:revision>21</cp:revision>
  <dcterms:created xsi:type="dcterms:W3CDTF">2022-05-12T10:05:00Z</dcterms:created>
  <dcterms:modified xsi:type="dcterms:W3CDTF">2022-11-0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750b367f5744a781733dacf74c1577b03c345e8f971be2cda3979a6f9afb4</vt:lpwstr>
  </property>
</Properties>
</file>